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AA3D3" w14:textId="28AB823D" w:rsidR="000B0E7B" w:rsidRPr="000B0E7B" w:rsidRDefault="0075057D" w:rsidP="000B0E7B">
      <w:pPr>
        <w:ind w:left="-270" w:right="-450"/>
        <w:rPr>
          <w:rFonts w:ascii="Arial" w:hAnsi="Arial" w:cs="Arial"/>
          <w:sz w:val="24"/>
          <w:szCs w:val="24"/>
        </w:rPr>
      </w:pPr>
      <w:r w:rsidRPr="00A4309D">
        <w:rPr>
          <w:rFonts w:ascii="Arial" w:hAnsi="Arial" w:cs="Arial"/>
          <w:b/>
          <w:sz w:val="24"/>
          <w:szCs w:val="24"/>
        </w:rPr>
        <w:t xml:space="preserve">Supplemental Table 3. </w:t>
      </w:r>
      <w:r w:rsidRPr="00A4309D">
        <w:rPr>
          <w:rFonts w:ascii="Arial" w:hAnsi="Arial" w:cs="Arial"/>
          <w:sz w:val="24"/>
          <w:szCs w:val="24"/>
        </w:rPr>
        <w:t>Adjusted outcomes stratified by pericardial effusion and</w:t>
      </w:r>
      <w:r w:rsidR="00FA46D5">
        <w:rPr>
          <w:rFonts w:ascii="Arial" w:hAnsi="Arial" w:cs="Arial"/>
          <w:sz w:val="24"/>
          <w:szCs w:val="24"/>
        </w:rPr>
        <w:t xml:space="preserve"> </w:t>
      </w:r>
      <w:r w:rsidRPr="00A4309D">
        <w:rPr>
          <w:rFonts w:ascii="Arial" w:hAnsi="Arial" w:cs="Arial"/>
          <w:sz w:val="24"/>
          <w:szCs w:val="24"/>
        </w:rPr>
        <w:t>tamponade (Reference: Surgical drainage)</w:t>
      </w:r>
    </w:p>
    <w:tbl>
      <w:tblPr>
        <w:tblW w:w="10255" w:type="dxa"/>
        <w:tblInd w:w="-355" w:type="dxa"/>
        <w:tblLook w:val="04A0" w:firstRow="1" w:lastRow="0" w:firstColumn="1" w:lastColumn="0" w:noHBand="0" w:noVBand="1"/>
      </w:tblPr>
      <w:tblGrid>
        <w:gridCol w:w="2753"/>
        <w:gridCol w:w="1994"/>
        <w:gridCol w:w="1638"/>
        <w:gridCol w:w="2116"/>
        <w:gridCol w:w="1754"/>
      </w:tblGrid>
      <w:tr w:rsidR="002C7E45" w:rsidRPr="00A4309D" w14:paraId="241A94B3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36B74EB8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3632" w:type="dxa"/>
            <w:gridSpan w:val="2"/>
            <w:shd w:val="clear" w:color="auto" w:fill="auto"/>
            <w:noWrap/>
            <w:vAlign w:val="bottom"/>
          </w:tcPr>
          <w:p w14:paraId="3153C9CD" w14:textId="2321B5F9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Pericardial </w:t>
            </w:r>
            <w:r w:rsidR="00C97B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ef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fusion</w:t>
            </w:r>
          </w:p>
          <w:p w14:paraId="767198F5" w14:textId="77777777" w:rsidR="00787EB9" w:rsidRPr="00A77B2F" w:rsidRDefault="00787EB9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77B2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=15</w:t>
            </w:r>
            <w:r w:rsidR="00255E18" w:rsidRPr="00A77B2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,</w:t>
            </w:r>
            <w:r w:rsidRPr="00A77B2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3870" w:type="dxa"/>
            <w:gridSpan w:val="2"/>
            <w:shd w:val="clear" w:color="auto" w:fill="auto"/>
            <w:vAlign w:val="bottom"/>
          </w:tcPr>
          <w:p w14:paraId="7F05E6E3" w14:textId="6C9AEE59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Pericardial </w:t>
            </w:r>
            <w:r w:rsidR="00C97B1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t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amponade</w:t>
            </w:r>
          </w:p>
          <w:p w14:paraId="20778448" w14:textId="77777777" w:rsidR="00255E18" w:rsidRPr="00A77B2F" w:rsidRDefault="00255E18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77B2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=</w:t>
            </w:r>
            <w:bookmarkStart w:id="0" w:name="_Hlk99183996"/>
            <w:r w:rsidRPr="00A77B2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9,538</w:t>
            </w:r>
            <w:bookmarkEnd w:id="0"/>
          </w:p>
        </w:tc>
      </w:tr>
      <w:tr w:rsidR="002C7E45" w:rsidRPr="00A4309D" w14:paraId="51D7E939" w14:textId="77777777" w:rsidTr="006E435D">
        <w:trPr>
          <w:trHeight w:val="675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2AC76900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99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3F3E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AOR or 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sym w:font="Symbol" w:char="F062"/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sym w:font="Symbol" w:char="F02D"/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coefficient</w:t>
            </w:r>
            <w:r w:rsidR="00C03C82"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0A2A8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CFAA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AOR or 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sym w:font="Symbol" w:char="F062"/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sym w:font="Symbol" w:char="F02D"/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coefficient</w:t>
            </w:r>
            <w:r w:rsidR="00C03C82"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8704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95% CI</w:t>
            </w:r>
          </w:p>
        </w:tc>
      </w:tr>
      <w:tr w:rsidR="002C7E45" w:rsidRPr="00A4309D" w14:paraId="37F855DC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631B07BF" w14:textId="687E95CB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In-</w:t>
            </w:r>
            <w:r w:rsidR="000F3F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h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ospital </w:t>
            </w:r>
            <w:r w:rsidR="000F3F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m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ortality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F0514A3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49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0F57A6C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1.22, 1.83]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466467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2AA3D23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1.13, 1.46]</w:t>
            </w:r>
          </w:p>
        </w:tc>
      </w:tr>
      <w:tr w:rsidR="002C7E45" w:rsidRPr="00A4309D" w14:paraId="4858A2DD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4D02B336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7BA1F3BB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0F105A54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0165F2B4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3F1CA0FB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31393CEC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0B6CC9E3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Reintervention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6789B58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1.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2905A807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7.43, 17.4]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590BDFEB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6.2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379A303C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12.0, 21.8]</w:t>
            </w:r>
          </w:p>
        </w:tc>
      </w:tr>
      <w:tr w:rsidR="002C7E45" w:rsidRPr="00A4309D" w14:paraId="664FC17B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7BE2FC60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4DF8FC7D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3FB2CF0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35F7D1BF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7F366F10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132C2B18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1CBE7183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Complications 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511582A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41425F97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2A5A07A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5AE4B622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67D6E47B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207DEB0C" w14:textId="77777777" w:rsidR="002C7E45" w:rsidRPr="00A4309D" w:rsidRDefault="007F612E" w:rsidP="007F61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>Cardiac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19AEEF1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5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7174D5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1.25, 1.99]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03FF432D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.52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72C0C1C7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1.31, 1.75]</w:t>
            </w:r>
          </w:p>
        </w:tc>
      </w:tr>
      <w:tr w:rsidR="002C7E45" w:rsidRPr="00A4309D" w14:paraId="667844F1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3A081FD2" w14:textId="77777777" w:rsidR="002C7E45" w:rsidRPr="00A4309D" w:rsidRDefault="007F612E" w:rsidP="007F61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>Infectious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64B98CA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3D56134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0.02, 0.56]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2A2E4324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4BD2865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0.10, 0.53]</w:t>
            </w:r>
          </w:p>
        </w:tc>
      </w:tr>
      <w:tr w:rsidR="002C7E45" w:rsidRPr="00A4309D" w14:paraId="2A3D7EC1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2EF9B821" w14:textId="77777777" w:rsidR="002C7E45" w:rsidRPr="00A4309D" w:rsidRDefault="007F612E" w:rsidP="007F61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>Respiratory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3D199704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19C343CE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0.23, 0.46]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730CF70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536D7C11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0.29, 0.44]</w:t>
            </w:r>
          </w:p>
        </w:tc>
      </w:tr>
      <w:tr w:rsidR="002C7E45" w:rsidRPr="00A4309D" w14:paraId="605204E4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14347F24" w14:textId="11662FB1" w:rsidR="002C7E45" w:rsidRPr="00A4309D" w:rsidRDefault="007F612E" w:rsidP="007F61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4C6A1A"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>Blood</w:t>
            </w:r>
            <w:r w:rsidR="002C7E45"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0F3F0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>t</w:t>
            </w:r>
            <w:r w:rsidR="002C7E45" w:rsidRPr="00A4309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zh-CN"/>
              </w:rPr>
              <w:t>ransfusion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3CFE576D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0.78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046CD827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0.65, 0.94]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5EAD04B1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2E99E0CE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0.68, 0.87]</w:t>
            </w:r>
          </w:p>
        </w:tc>
      </w:tr>
      <w:tr w:rsidR="002C7E45" w:rsidRPr="00A4309D" w14:paraId="085ED85E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459298A9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23F77293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6F32972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1989F58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5C9CD9DD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3387A78A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399F42E6" w14:textId="7774CCF3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30-Day </w:t>
            </w:r>
            <w:r w:rsidR="000F3F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r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eadmission</w:t>
            </w: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2DD6469A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1.14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105F3BA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1.00, 1.30]</w:t>
            </w: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307FD72C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.08</w:t>
            </w: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336E8F9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0.99, 1.18]</w:t>
            </w:r>
          </w:p>
        </w:tc>
      </w:tr>
      <w:tr w:rsidR="002C7E45" w:rsidRPr="00A4309D" w14:paraId="40872626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7633337E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254B6B3A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595D4CB0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6B53D3C0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09EF687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7E9E8222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1BCF4AE3" w14:textId="0C41414C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Index </w:t>
            </w:r>
            <w:r w:rsidR="000F3F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h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ospitalization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A789A1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FBC43F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74882BE0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70825CA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621EFF83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21F344B2" w14:textId="77777777" w:rsidR="002C7E45" w:rsidRPr="00A4309D" w:rsidRDefault="007F612E" w:rsidP="002C7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LOS (days)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C9F1B5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1.51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EE86E5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-1.86, -1.16]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45DDA6A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-1.0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34ED3C4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-1.31, -0.77]</w:t>
            </w:r>
          </w:p>
        </w:tc>
      </w:tr>
      <w:tr w:rsidR="002C7E45" w:rsidRPr="00A4309D" w14:paraId="6EA4FA0F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5A3D215A" w14:textId="77777777" w:rsidR="002C7E45" w:rsidRPr="00A4309D" w:rsidRDefault="007F612E" w:rsidP="002C7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ost ($1,000)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6354E9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5.14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614C8F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-6.66, -3.61]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66EFBA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-3.7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AB937F8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-5.08, -2.39]</w:t>
            </w:r>
          </w:p>
        </w:tc>
      </w:tr>
      <w:tr w:rsidR="002C7E45" w:rsidRPr="00A4309D" w14:paraId="35992AEA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</w:tcPr>
          <w:p w14:paraId="4A1A10E7" w14:textId="77777777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94" w:type="dxa"/>
            <w:shd w:val="clear" w:color="auto" w:fill="auto"/>
            <w:noWrap/>
            <w:vAlign w:val="bottom"/>
          </w:tcPr>
          <w:p w14:paraId="650746B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33070F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</w:tcPr>
          <w:p w14:paraId="546A53B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</w:tcPr>
          <w:p w14:paraId="0E1ACF8E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5A1E0152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501032EA" w14:textId="523F987B" w:rsidR="002C7E45" w:rsidRPr="00A4309D" w:rsidRDefault="002C7E45" w:rsidP="002C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 xml:space="preserve">30-day </w:t>
            </w:r>
            <w:r w:rsidR="000F3F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c</w:t>
            </w:r>
            <w:r w:rsidRPr="00A430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umulative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87E2808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AD2796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7880443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8185FBE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</w:tr>
      <w:tr w:rsidR="002C7E45" w:rsidRPr="00A4309D" w14:paraId="11BB1753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4C258606" w14:textId="77777777" w:rsidR="002C7E45" w:rsidRPr="00A4309D" w:rsidRDefault="007F612E" w:rsidP="002C7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LOS (days)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69368D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1.37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02A306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-2.73, -0.02]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D901559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-0.3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B8FABB5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-1.41, 0.80]</w:t>
            </w:r>
          </w:p>
        </w:tc>
      </w:tr>
      <w:tr w:rsidR="002C7E45" w:rsidRPr="00A4309D" w14:paraId="25AB2C77" w14:textId="77777777" w:rsidTr="006E435D">
        <w:trPr>
          <w:trHeight w:val="314"/>
        </w:trPr>
        <w:tc>
          <w:tcPr>
            <w:tcW w:w="2753" w:type="dxa"/>
            <w:shd w:val="clear" w:color="auto" w:fill="auto"/>
            <w:noWrap/>
            <w:vAlign w:val="bottom"/>
            <w:hideMark/>
          </w:tcPr>
          <w:p w14:paraId="517A7317" w14:textId="77777777" w:rsidR="002C7E45" w:rsidRPr="00A4309D" w:rsidRDefault="007F612E" w:rsidP="002C7E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  </w:t>
            </w:r>
            <w:r w:rsidR="002C7E45"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ost ($1,000)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619E0C13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2.25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7422320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[-9.02, 4.51]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0F4A3D86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E26E851" w14:textId="77777777" w:rsidR="002C7E45" w:rsidRPr="00A4309D" w:rsidRDefault="002C7E45" w:rsidP="002C7E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A4309D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[-4.79, 5.39]</w:t>
            </w:r>
          </w:p>
        </w:tc>
      </w:tr>
    </w:tbl>
    <w:p w14:paraId="32D59E2F" w14:textId="77777777" w:rsidR="00C03C82" w:rsidRPr="00A4309D" w:rsidRDefault="00C03C82" w:rsidP="0053237E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zh-CN"/>
        </w:rPr>
      </w:pPr>
      <w:r w:rsidRPr="00A4309D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B9951B" wp14:editId="3DC6EA8E">
                <wp:simplePos x="0" y="0"/>
                <wp:positionH relativeFrom="column">
                  <wp:posOffset>-222421</wp:posOffset>
                </wp:positionH>
                <wp:positionV relativeFrom="paragraph">
                  <wp:posOffset>24662</wp:posOffset>
                </wp:positionV>
                <wp:extent cx="6432396" cy="0"/>
                <wp:effectExtent l="0" t="0" r="6985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3239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52B5F3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.5pt,1.95pt" to="489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" strokecolor="black [3200]" strokeweight=".5pt">
                <v:stroke joinstyle="miter"/>
              </v:line>
            </w:pict>
          </mc:Fallback>
        </mc:AlternateContent>
      </w:r>
    </w:p>
    <w:p w14:paraId="48223974" w14:textId="50A1BFB2" w:rsidR="00AD5629" w:rsidRPr="00A4309D" w:rsidRDefault="00BE2A0B" w:rsidP="0053237E">
      <w:pPr>
        <w:spacing w:after="0" w:line="240" w:lineRule="auto"/>
        <w:ind w:left="-270" w:right="-630"/>
        <w:rPr>
          <w:rFonts w:ascii="Arial" w:eastAsia="Times New Roman" w:hAnsi="Arial" w:cs="Arial"/>
          <w:color w:val="000000"/>
          <w:sz w:val="24"/>
          <w:szCs w:val="24"/>
          <w:lang w:eastAsia="zh-CN"/>
        </w:rPr>
      </w:pPr>
      <w:bookmarkStart w:id="1" w:name="_Hlk99538207"/>
      <w:r>
        <w:rPr>
          <w:rFonts w:ascii="Arial" w:eastAsia="Times New Roman" w:hAnsi="Arial" w:cs="Arial"/>
          <w:iCs/>
          <w:color w:val="000000"/>
          <w:sz w:val="24"/>
          <w:szCs w:val="24"/>
          <w:lang w:eastAsia="zh-CN"/>
        </w:rPr>
        <w:t xml:space="preserve">Abbreviations: </w:t>
      </w:r>
      <w:r w:rsidR="00AD5629" w:rsidRPr="00A4309D">
        <w:rPr>
          <w:rFonts w:ascii="Arial" w:eastAsia="Times New Roman" w:hAnsi="Arial" w:cs="Arial"/>
          <w:i/>
          <w:color w:val="000000"/>
          <w:sz w:val="24"/>
          <w:szCs w:val="24"/>
          <w:lang w:eastAsia="zh-CN"/>
        </w:rPr>
        <w:t>AOR</w:t>
      </w:r>
      <w:r w:rsidR="00AD5629" w:rsidRPr="00A4309D">
        <w:rPr>
          <w:rFonts w:ascii="Arial" w:eastAsia="Times New Roman" w:hAnsi="Arial" w:cs="Arial"/>
          <w:color w:val="000000"/>
          <w:sz w:val="24"/>
          <w:szCs w:val="24"/>
          <w:lang w:eastAsia="zh-CN"/>
        </w:rPr>
        <w:t xml:space="preserve">, adjusted odds ratio; </w:t>
      </w:r>
      <w:r w:rsidR="00AD5629" w:rsidRPr="00A4309D">
        <w:rPr>
          <w:rFonts w:ascii="Arial" w:eastAsia="Times New Roman" w:hAnsi="Arial" w:cs="Arial"/>
          <w:i/>
          <w:color w:val="000000"/>
          <w:sz w:val="24"/>
          <w:szCs w:val="24"/>
          <w:lang w:eastAsia="zh-CN"/>
        </w:rPr>
        <w:t>95% CI</w:t>
      </w:r>
      <w:r w:rsidR="00AD5629" w:rsidRPr="00A4309D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, 95% confidence interval</w:t>
      </w:r>
      <w:r w:rsidR="0072325E">
        <w:rPr>
          <w:rFonts w:ascii="Arial" w:eastAsia="Times New Roman" w:hAnsi="Arial" w:cs="Arial"/>
          <w:sz w:val="24"/>
          <w:szCs w:val="24"/>
          <w:lang w:eastAsia="zh-CN"/>
        </w:rPr>
        <w:t xml:space="preserve">; </w:t>
      </w:r>
      <w:r w:rsidR="0072325E" w:rsidRPr="00A4309D">
        <w:rPr>
          <w:rFonts w:ascii="Arial" w:eastAsia="Times New Roman" w:hAnsi="Arial" w:cs="Arial"/>
          <w:i/>
          <w:color w:val="000000"/>
          <w:sz w:val="24"/>
          <w:szCs w:val="24"/>
          <w:lang w:eastAsia="zh-CN"/>
        </w:rPr>
        <w:t>LOS</w:t>
      </w:r>
      <w:r w:rsidR="0072325E" w:rsidRPr="00A4309D">
        <w:rPr>
          <w:rFonts w:ascii="Arial" w:eastAsia="Times New Roman" w:hAnsi="Arial" w:cs="Arial"/>
          <w:color w:val="000000"/>
          <w:sz w:val="24"/>
          <w:szCs w:val="24"/>
          <w:lang w:eastAsia="zh-CN"/>
        </w:rPr>
        <w:t>, length of stay</w:t>
      </w:r>
    </w:p>
    <w:bookmarkEnd w:id="1"/>
    <w:p w14:paraId="640302D0" w14:textId="77777777" w:rsidR="00AD5629" w:rsidRPr="00A4309D" w:rsidRDefault="00AD5629" w:rsidP="0053237E">
      <w:pPr>
        <w:spacing w:after="0" w:line="240" w:lineRule="auto"/>
        <w:ind w:left="-270"/>
        <w:rPr>
          <w:rFonts w:ascii="Arial" w:eastAsia="Times New Roman" w:hAnsi="Arial" w:cs="Arial"/>
          <w:sz w:val="24"/>
          <w:szCs w:val="24"/>
          <w:lang w:eastAsia="zh-CN"/>
        </w:rPr>
      </w:pPr>
    </w:p>
    <w:p w14:paraId="628FC013" w14:textId="624CB8BA" w:rsidR="00AD5629" w:rsidRPr="00A4309D" w:rsidRDefault="00C03C82" w:rsidP="0053237E">
      <w:pPr>
        <w:spacing w:after="0" w:line="240" w:lineRule="auto"/>
        <w:ind w:left="-270" w:right="-450"/>
        <w:rPr>
          <w:rFonts w:ascii="Arial" w:eastAsia="Times New Roman" w:hAnsi="Arial" w:cs="Arial"/>
          <w:sz w:val="24"/>
          <w:szCs w:val="24"/>
          <w:lang w:eastAsia="zh-CN"/>
        </w:rPr>
      </w:pPr>
      <w:r w:rsidRPr="00A4309D">
        <w:rPr>
          <w:rFonts w:ascii="Arial" w:eastAsia="Times New Roman" w:hAnsi="Arial" w:cs="Arial"/>
          <w:sz w:val="24"/>
          <w:szCs w:val="24"/>
          <w:lang w:eastAsia="zh-CN"/>
        </w:rPr>
        <w:t>*</w:t>
      </w:r>
      <w:r w:rsidR="00AD5629" w:rsidRPr="00A4309D">
        <w:rPr>
          <w:rFonts w:ascii="Arial" w:eastAsia="Times New Roman" w:hAnsi="Arial" w:cs="Arial"/>
          <w:sz w:val="24"/>
          <w:szCs w:val="24"/>
          <w:lang w:eastAsia="zh-CN"/>
        </w:rPr>
        <w:t>Adjusted outcomes reported as adjusted odds ratios or β-coefficient with corresponding 95% confidence intervals for both</w:t>
      </w:r>
      <w:r w:rsidR="00A127CF">
        <w:rPr>
          <w:rFonts w:ascii="Arial" w:eastAsia="Times New Roman" w:hAnsi="Arial" w:cs="Arial"/>
          <w:sz w:val="24"/>
          <w:szCs w:val="24"/>
          <w:lang w:eastAsia="zh-CN"/>
        </w:rPr>
        <w:t xml:space="preserve">. Surgical drainage as reference. </w:t>
      </w:r>
    </w:p>
    <w:p w14:paraId="3FC882ED" w14:textId="77777777" w:rsidR="00AD5629" w:rsidRPr="00A4309D" w:rsidRDefault="00AD5629" w:rsidP="0053237E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0A5398C4" w14:textId="77777777" w:rsidR="002C7E45" w:rsidRPr="00A4309D" w:rsidRDefault="002C7E45" w:rsidP="0053237E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p w14:paraId="44184270" w14:textId="77777777" w:rsidR="002C7E45" w:rsidRPr="00A4309D" w:rsidRDefault="002C7E45" w:rsidP="00AD5629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zh-CN"/>
        </w:rPr>
      </w:pPr>
    </w:p>
    <w:sectPr w:rsidR="002C7E45" w:rsidRPr="00A43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29"/>
    <w:rsid w:val="000B0E7B"/>
    <w:rsid w:val="000B4D35"/>
    <w:rsid w:val="000F3F08"/>
    <w:rsid w:val="001240C3"/>
    <w:rsid w:val="00126EB0"/>
    <w:rsid w:val="00255E18"/>
    <w:rsid w:val="002B0EBA"/>
    <w:rsid w:val="002C7E45"/>
    <w:rsid w:val="002D6B84"/>
    <w:rsid w:val="003510D9"/>
    <w:rsid w:val="003C3436"/>
    <w:rsid w:val="003C68FA"/>
    <w:rsid w:val="0040257F"/>
    <w:rsid w:val="004205C7"/>
    <w:rsid w:val="004C6A1A"/>
    <w:rsid w:val="00526688"/>
    <w:rsid w:val="0053237E"/>
    <w:rsid w:val="005E6C44"/>
    <w:rsid w:val="006E435D"/>
    <w:rsid w:val="0072325E"/>
    <w:rsid w:val="0075057D"/>
    <w:rsid w:val="007519D6"/>
    <w:rsid w:val="00787EB9"/>
    <w:rsid w:val="007F612E"/>
    <w:rsid w:val="00856915"/>
    <w:rsid w:val="008847E7"/>
    <w:rsid w:val="009717D0"/>
    <w:rsid w:val="00A127CF"/>
    <w:rsid w:val="00A4309D"/>
    <w:rsid w:val="00A6298F"/>
    <w:rsid w:val="00A65F92"/>
    <w:rsid w:val="00A77B2F"/>
    <w:rsid w:val="00AD5629"/>
    <w:rsid w:val="00AF074C"/>
    <w:rsid w:val="00BC1F28"/>
    <w:rsid w:val="00BE2A0B"/>
    <w:rsid w:val="00C03C82"/>
    <w:rsid w:val="00C4690B"/>
    <w:rsid w:val="00C675C6"/>
    <w:rsid w:val="00C97B1F"/>
    <w:rsid w:val="00D23078"/>
    <w:rsid w:val="00D25005"/>
    <w:rsid w:val="00E108DA"/>
    <w:rsid w:val="00FA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B9E1C"/>
  <w15:chartTrackingRefBased/>
  <w15:docId w15:val="{3A26C4B9-BDAF-47BE-8ECD-9DB5ABDF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Chelsea (Medical Student)</dc:creator>
  <cp:keywords/>
  <dc:description/>
  <cp:lastModifiedBy>Pan, Chelsea (Medical Student)</cp:lastModifiedBy>
  <cp:revision>34</cp:revision>
  <dcterms:created xsi:type="dcterms:W3CDTF">2022-03-30T19:31:00Z</dcterms:created>
  <dcterms:modified xsi:type="dcterms:W3CDTF">2022-04-11T01:15:00Z</dcterms:modified>
</cp:coreProperties>
</file>